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Times New Roman" w:ascii="Times New Roman" w:hAnsi="Times New Roman"/>
        </w:rPr>
        <w:t>Questionnaire to surgical trainers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006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 your consultant practice do you specialise in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on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with minor gynaecological surge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bstetrics with major gynaecological surge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y only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would you best describe your area of expertise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gynaec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til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gynaec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ical oncology  - uni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ical oncology - centr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years have you been working at consultant level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5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9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-14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-19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20 year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deliveries does your unit conduct per year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2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0-3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0-4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0-59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600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ch best describes your department’s working pattern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have my own team of junior(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share junior(s) with another consulta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share junior(s) with more than one consulta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re is no team structur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have a subspecialty trainee, lecturer or research fellow working with you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staff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 you a trainer of a surgical ATSM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abdominal surger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gynaecological surgery: hysteroscop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gynaecological surgery: laparoscop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vaginal surger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ynaecological oncology#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ogynaecology#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operating lists do you have per month? (one session = half day)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s including major procedur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s including minor procedures only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 the past 4 week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s including majo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ors only lists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operating sessions have you had?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w many of these lists were attended by trainees?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 total how many different trainees attended these lists?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have more than one trainee attending your lists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way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ular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r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ver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at do you think are the major barriers to teaching trainees gynaecological surgery?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continuity with the same trainee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theatre time to allow training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s too complex to allow training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erating with a consultant colleague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enthusiasm by the trainee to learn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inees lacking basic surgical skill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interest by consultants to teach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ck of confidence by consultants to teach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 there any other barriers that prevent trainees gaining gynaecological surgical training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at do you think is the solution to improve gynaecological surgical training?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inees to attend lists in their own time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reased training on models/laparoscopic trainers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achment to a surgical trainer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achment to a gynae oncology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reased team working*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ignated training lists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 there any other solutions to improving gynaecological surgical training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think OSATS are a genuine measure of competence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think the current programme produces doctors competent in general gynaecological surgery by the end of training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 you think surgical aptitude testing should be introduced to select trainees for surgical training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 definit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finitely not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e there any other comments you would like to make about gynaecological surgical training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ree tex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5:41:00Z</dcterms:created>
  <dc:creator>EstherMoss</dc:creator>
  <dc:description/>
  <cp:keywords/>
  <dc:language>en-US</dc:language>
  <cp:lastModifiedBy>EstherMoss</cp:lastModifiedBy>
  <dcterms:modified xsi:type="dcterms:W3CDTF">2011-05-31T15:41:00Z</dcterms:modified>
  <cp:revision>2</cp:revision>
  <dc:subject/>
  <dc:title/>
</cp:coreProperties>
</file>